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81C8" w14:textId="77777777" w:rsidR="00880C07" w:rsidRPr="00A433A2" w:rsidRDefault="00880C07">
      <w:pPr>
        <w:rPr>
          <w:rFonts w:ascii="Times New Roman" w:hAnsi="Times New Roman" w:cs="Times New Roman"/>
        </w:rPr>
      </w:pPr>
    </w:p>
    <w:p w14:paraId="4F2B8E4C" w14:textId="77777777" w:rsidR="00B72F47" w:rsidRPr="00A433A2" w:rsidRDefault="00B72F47">
      <w:pPr>
        <w:rPr>
          <w:rFonts w:ascii="Times New Roman" w:hAnsi="Times New Roman" w:cs="Times New Roman"/>
        </w:rPr>
      </w:pPr>
    </w:p>
    <w:p w14:paraId="3E3CBCF1" w14:textId="77777777" w:rsidR="00094990" w:rsidRDefault="00F60BE6" w:rsidP="00F60BE6">
      <w:pPr>
        <w:jc w:val="center"/>
        <w:rPr>
          <w:rFonts w:ascii="Times New Roman" w:hAnsi="Times New Roman" w:cs="Times New Roman"/>
          <w:b/>
          <w:bCs/>
        </w:rPr>
      </w:pPr>
      <w:r w:rsidRPr="00A433A2">
        <w:rPr>
          <w:rFonts w:ascii="Times New Roman" w:hAnsi="Times New Roman" w:cs="Times New Roman"/>
          <w:b/>
          <w:bCs/>
        </w:rPr>
        <w:t>The global, regional, and national burden of Invasive Non-typhoidal Salmonella (</w:t>
      </w:r>
      <w:proofErr w:type="spellStart"/>
      <w:r w:rsidRPr="00A433A2">
        <w:rPr>
          <w:rFonts w:ascii="Times New Roman" w:hAnsi="Times New Roman" w:cs="Times New Roman"/>
          <w:b/>
          <w:bCs/>
        </w:rPr>
        <w:t>iNTS</w:t>
      </w:r>
      <w:proofErr w:type="spellEnd"/>
      <w:r w:rsidRPr="00A433A2">
        <w:rPr>
          <w:rFonts w:ascii="Times New Roman" w:hAnsi="Times New Roman" w:cs="Times New Roman"/>
          <w:b/>
          <w:bCs/>
        </w:rPr>
        <w:t xml:space="preserve">): </w:t>
      </w:r>
    </w:p>
    <w:p w14:paraId="7A72DD18" w14:textId="5A20FAA7" w:rsidR="00F60BE6" w:rsidRPr="00A433A2" w:rsidRDefault="00F60BE6" w:rsidP="00F60BE6">
      <w:pPr>
        <w:jc w:val="center"/>
        <w:rPr>
          <w:rFonts w:ascii="Times New Roman" w:hAnsi="Times New Roman" w:cs="Times New Roman"/>
          <w:b/>
          <w:bCs/>
        </w:rPr>
      </w:pPr>
      <w:r w:rsidRPr="00A433A2">
        <w:rPr>
          <w:rFonts w:ascii="Times New Roman" w:hAnsi="Times New Roman" w:cs="Times New Roman"/>
          <w:b/>
          <w:bCs/>
        </w:rPr>
        <w:t>An analysis from the Global Burden of Disease Study 1990-2021.</w:t>
      </w:r>
    </w:p>
    <w:p w14:paraId="6232BA0E" w14:textId="77777777" w:rsidR="00094990" w:rsidRDefault="00F60BE6" w:rsidP="00094990">
      <w:pPr>
        <w:jc w:val="center"/>
        <w:rPr>
          <w:rFonts w:ascii="Times New Roman" w:hAnsi="Times New Roman" w:cs="Times New Roman"/>
          <w:b/>
          <w:bCs/>
        </w:rPr>
      </w:pPr>
      <w:r w:rsidRPr="00A433A2">
        <w:rPr>
          <w:rFonts w:ascii="Times New Roman" w:hAnsi="Times New Roman" w:cs="Times New Roman"/>
          <w:b/>
          <w:bCs/>
        </w:rPr>
        <w:t>Supplementary appendix</w:t>
      </w:r>
    </w:p>
    <w:p w14:paraId="4AA391A5" w14:textId="77777777" w:rsidR="00094990" w:rsidRDefault="00094990" w:rsidP="00094990">
      <w:pPr>
        <w:jc w:val="left"/>
        <w:rPr>
          <w:rFonts w:ascii="Times New Roman" w:hAnsi="Times New Roman" w:cs="Times New Roman"/>
        </w:rPr>
      </w:pPr>
    </w:p>
    <w:p w14:paraId="163714AD" w14:textId="77777777" w:rsidR="00094990" w:rsidRDefault="00094990" w:rsidP="00094990">
      <w:pPr>
        <w:jc w:val="left"/>
        <w:rPr>
          <w:rFonts w:ascii="Times New Roman" w:hAnsi="Times New Roman" w:cs="Times New Roman"/>
        </w:rPr>
      </w:pPr>
    </w:p>
    <w:p w14:paraId="47700202" w14:textId="77777777" w:rsidR="00094990" w:rsidRDefault="00094990">
      <w:pPr>
        <w:widowControl/>
        <w:jc w:val="left"/>
        <w:rPr>
          <w:rFonts w:ascii="Times New Roman" w:hAnsi="Times New Roman" w:cs="Times New Roman"/>
        </w:rPr>
      </w:pPr>
      <w:bookmarkStart w:id="0" w:name="_Hlk190425212"/>
      <w:r>
        <w:rPr>
          <w:rFonts w:ascii="Times New Roman" w:hAnsi="Times New Roman" w:cs="Times New Roman"/>
        </w:rPr>
        <w:br w:type="page"/>
      </w:r>
    </w:p>
    <w:p w14:paraId="22C4A35B" w14:textId="7A69E31D" w:rsidR="00E16954" w:rsidRPr="00094990" w:rsidRDefault="005433AA" w:rsidP="0009499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1 </w:t>
      </w:r>
      <w:r w:rsidR="00F60BE6" w:rsidRPr="0009499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F60BE6" w:rsidRPr="00094990">
        <w:rPr>
          <w:rFonts w:ascii="Times New Roman" w:hAnsi="Times New Roman" w:cs="Times New Roman"/>
          <w:b/>
          <w:bCs/>
        </w:rPr>
        <w:t xml:space="preserve"> </w:t>
      </w:r>
      <w:r w:rsidR="006E551A" w:rsidRPr="00094990">
        <w:rPr>
          <w:rFonts w:ascii="Times New Roman" w:hAnsi="Times New Roman" w:cs="Times New Roman"/>
          <w:b/>
          <w:bCs/>
        </w:rPr>
        <w:t>Global Incidence, Deaths and DALYs of Invasive Non-typhoidal Salmonella (</w:t>
      </w:r>
      <w:proofErr w:type="spellStart"/>
      <w:r w:rsidR="006E551A" w:rsidRPr="00094990">
        <w:rPr>
          <w:rFonts w:ascii="Times New Roman" w:hAnsi="Times New Roman" w:cs="Times New Roman"/>
          <w:b/>
          <w:bCs/>
        </w:rPr>
        <w:t>iNTS</w:t>
      </w:r>
      <w:proofErr w:type="spellEnd"/>
      <w:r w:rsidR="006E551A" w:rsidRPr="00094990">
        <w:rPr>
          <w:rFonts w:ascii="Times New Roman" w:hAnsi="Times New Roman" w:cs="Times New Roman"/>
          <w:b/>
          <w:bCs/>
        </w:rPr>
        <w:t>) in 1990 and 2021</w:t>
      </w:r>
      <w:r w:rsidR="00F60BE6" w:rsidRPr="00094990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2"/>
        <w:gridCol w:w="1233"/>
        <w:gridCol w:w="1083"/>
        <w:gridCol w:w="833"/>
        <w:gridCol w:w="675"/>
        <w:gridCol w:w="1233"/>
        <w:gridCol w:w="1083"/>
        <w:gridCol w:w="833"/>
        <w:gridCol w:w="675"/>
        <w:gridCol w:w="1008"/>
        <w:gridCol w:w="958"/>
        <w:gridCol w:w="809"/>
        <w:gridCol w:w="535"/>
        <w:gridCol w:w="1008"/>
        <w:gridCol w:w="908"/>
        <w:gridCol w:w="1158"/>
      </w:tblGrid>
      <w:tr w:rsidR="00E16954" w:rsidRPr="00A433A2" w14:paraId="6D172EE9" w14:textId="77777777" w:rsidTr="00094990">
        <w:trPr>
          <w:trHeight w:val="280"/>
          <w:tblHeader/>
        </w:trPr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2CF66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FB00" w14:textId="2DA9EA88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90number</w:t>
            </w:r>
            <w:r w:rsidR="006E551A" w:rsidRPr="00A433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UI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0F9" w14:textId="77777777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1F5C" w14:textId="6A973C0B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number</w:t>
            </w:r>
            <w:r w:rsidR="006E551A" w:rsidRPr="00A433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UI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A29" w14:textId="77777777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7A83" w14:textId="44C4323A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90Rate</w:t>
            </w:r>
            <w:r w:rsidR="006E551A" w:rsidRPr="00A433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(95%UI)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18F" w14:textId="77777777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76BE" w14:textId="4ACA30ED" w:rsidR="00E16954" w:rsidRPr="00E16954" w:rsidRDefault="00E16954" w:rsidP="00E16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Rate</w:t>
            </w:r>
            <w:r w:rsidR="006E551A" w:rsidRPr="00A433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(95%UI)</w:t>
            </w:r>
          </w:p>
        </w:tc>
      </w:tr>
      <w:tr w:rsidR="006E551A" w:rsidRPr="00A433A2" w14:paraId="6DF5E22D" w14:textId="77777777" w:rsidTr="00094990">
        <w:trPr>
          <w:trHeight w:val="280"/>
          <w:tblHeader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A35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523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B2A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3E8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B20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D9D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D28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A0A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A43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125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B80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593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LYs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3C1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F3E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C66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433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</w:tr>
      <w:tr w:rsidR="00E16954" w:rsidRPr="00A433A2" w14:paraId="77B49BBA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D2B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350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8244(284325,41189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48F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941(28140,77609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986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65717(2104403,588390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863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9976(413361,60616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873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018(36079,97786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ED2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40235(2762282,75972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809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9(4.94,7.0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C40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(0.5,1.36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A88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7(35.54,98.7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DDF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1(5.83,8.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487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(0.52,1.4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800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14(39.7,111.21)</w:t>
            </w:r>
          </w:p>
        </w:tc>
      </w:tr>
      <w:tr w:rsidR="006E551A" w:rsidRPr="00A433A2" w14:paraId="3D6A128E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333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CC2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9BA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253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828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3CD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44F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A6A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D52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E34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F7C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771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997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BB4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8A7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610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6954" w:rsidRPr="00A433A2" w14:paraId="7AC13AD0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9B78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01D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9018(129682,18918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83B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66(12873,3513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018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3384(953965,269152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EC1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7682(184798,27018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09D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164(15723,43238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8BF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60461(1190369,33159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780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58(4.59,6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557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(0.46,1.26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CDE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92(32.99,92.1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498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8(5.33,7.8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34C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(0.46,1.2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933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71(35.36,99.94)</w:t>
            </w:r>
          </w:p>
        </w:tc>
      </w:tr>
      <w:tr w:rsidR="00E16954" w:rsidRPr="00A433A2" w14:paraId="68ECF628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2B7B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F98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9226(154082,22303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B25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875(15266,4223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88D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333(1128989,322538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A1E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2293(228562,33611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25A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854(20187,54864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6DA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79774(1540522,427351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894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8(5.28,7.4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0CD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(0.54,1.45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2F6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32(37.32,106.0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7A9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(6.29,9.3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272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(0.56,1.5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D80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15(43.75,122.16)</w:t>
            </w:r>
          </w:p>
        </w:tc>
      </w:tr>
      <w:tr w:rsidR="006E551A" w:rsidRPr="00A433A2" w14:paraId="5F2A79B2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3B2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A3E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D97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906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C2D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C90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715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790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4B5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8F2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FF5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8D5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092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545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BE8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35A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6954" w:rsidRPr="00A433A2" w14:paraId="63FC1FA4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91AE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 SD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AF4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77 (4852,767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31F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8 (421,622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E8E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205 (14391,2603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E32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50 (6055,1004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C3E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6 (160,303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983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54 (4506,1011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F52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 (0.6,0.9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FF8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 (0.04,0.07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277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9 (1.76,3.2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4A3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 (0.67,1.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AE8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E0F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 (0.39,0.99)</w:t>
            </w:r>
          </w:p>
        </w:tc>
      </w:tr>
      <w:tr w:rsidR="00E16954" w:rsidRPr="00A433A2" w14:paraId="5BC9A481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C938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3FB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50 (5157,839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F9B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9 (345,916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F8C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406 (19330,5688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DA3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84 (5703,941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5E1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2 (227,673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A5D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862 (9857,3094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40B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 (0.5,0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1EE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 (0.03,0.09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422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7 (1.93,5.4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B6A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 (0.51,0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C80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 (0.02,0.0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D0E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1 (0.85,2.83)</w:t>
            </w:r>
          </w:p>
        </w:tc>
      </w:tr>
      <w:tr w:rsidR="00E16954" w:rsidRPr="00A433A2" w14:paraId="6BE2F231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E0AC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115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328 (38987,6026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C47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28 (2860,722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FA3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0923 (196686,5074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334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475 (46591,6886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F03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52 (2024,578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899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7887 (129643,38817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E36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9 (2.13,3.1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26C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 (0.18,0.43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C4B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68 (10.58,26.6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151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2 (2.21,3.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224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 (0.09,0.2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B35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81 (6.41,19.46)</w:t>
            </w:r>
          </w:p>
        </w:tc>
      </w:tr>
      <w:tr w:rsidR="00E16954" w:rsidRPr="00A433A2" w14:paraId="0EE84AC6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21DB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C9A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560 (89658,13046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696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89 (7822,20692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9A4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3834 (584552,157152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B98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357 (119543,17396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AC0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08 (7733,2074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A54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1385 (557477,150319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E1B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8 (6.48,9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21C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5 (0.6,1.6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F7C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04 (39.26,104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873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7 (6.13,8.8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C3C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 (0.41,1.0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0E3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6 (28.7,76.6)</w:t>
            </w:r>
          </w:p>
        </w:tc>
      </w:tr>
      <w:tr w:rsidR="00E16954" w:rsidRPr="00A433A2" w14:paraId="162179E9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5724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 SD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9EF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7428 (142892,21290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A3D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426 (16498,4765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A8F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76461 (1275558,375144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C1B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0609 (231961,35480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BB7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331 (25755,71309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7A7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05730 (1975759,568536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618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17 (22.61,31.5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148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7 (2.67,7.42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0CC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9.46 (173.74,503.0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514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91 (17.08,24.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53C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 (1.91,5.1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BF0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.06 (135.29,376.15)</w:t>
            </w:r>
          </w:p>
        </w:tc>
      </w:tr>
      <w:tr w:rsidR="00E16954" w:rsidRPr="00A433A2" w14:paraId="4A66471C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8C61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299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9 (183,38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B90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 (11,34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20F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5 (751,230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2CF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0 (289,60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26D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 (13,44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DC2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1 (726,25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A54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 (0.44,0.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57D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 (0.03,0.0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35D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 (1.75,5.16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454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B72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 (0.45,0.9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0EC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 (0.02,0.0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E56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9 (1.13,3.89)</w:t>
            </w:r>
          </w:p>
        </w:tc>
      </w:tr>
      <w:tr w:rsidR="00E16954" w:rsidRPr="00A433A2" w14:paraId="6457FC3B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E612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313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 (43,10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857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 (2,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08A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 (72,9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155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768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0 (74,17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332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 (2,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C4B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 (47,7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9C1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D32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 (0.23,0.5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ADF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2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FAA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 (0.38,0.5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950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 (0.25,0.6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49D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DFA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 (0.12,0.2)</w:t>
            </w:r>
          </w:p>
        </w:tc>
      </w:tr>
      <w:tr w:rsidR="00E16954" w:rsidRPr="00A433A2" w14:paraId="327C848B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5939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ribbea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A7D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6 (112,23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A00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 (3,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F9C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6 (190,755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0B3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66B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7 (141,30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7E1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 (4,1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713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1 (220,86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B5D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3DA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 (0.32,0.6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A76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 (0.01,0.03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E99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7 (0.51,1.9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723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 (0.3,0.6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4CB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 (0.01,0.0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48D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3 (0.51,2.02)</w:t>
            </w:r>
          </w:p>
        </w:tc>
      </w:tr>
      <w:tr w:rsidR="00E16954" w:rsidRPr="00A433A2" w14:paraId="041CA5BD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A3AE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4C9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4 (190,44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F26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 (4,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3AE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8 (271,77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958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1B0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3 (260,59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254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 (3,1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9AF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4 (185,70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E51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F79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 (0.27,0.6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7F6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1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401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 (0.33,0.9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240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 (0.28,0.6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9F9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961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 (0.2,0.73)</w:t>
            </w:r>
          </w:p>
        </w:tc>
      </w:tr>
      <w:tr w:rsidR="00E16954" w:rsidRPr="00A433A2" w14:paraId="05194FE5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F6E9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2BC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6 (315,68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30A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 (51,69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76A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16 (2266,302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A12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5 (268,60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ABB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 (10,1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5A3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2 (247,52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398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081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 (0.27,0.5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433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 (0.05,0.06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401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7 (2.24,2.9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90A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 (0.26,0.6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7DF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F72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 (0.19,0.43)</w:t>
            </w:r>
          </w:p>
        </w:tc>
      </w:tr>
      <w:tr w:rsidR="00E16954" w:rsidRPr="00A433A2" w14:paraId="70D74F77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AFCD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1A6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84 (1363,224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929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1 (266,319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84A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167 (14613,1798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B8A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29 (1247,226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010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 (10,2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81C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8 (495,1485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267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F95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6 (0.82,1.3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909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 (0.23,0.27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DE3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75 (8.89,10.7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F87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 (0.51,0.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ADB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812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 (0.21,0.63)</w:t>
            </w:r>
          </w:p>
        </w:tc>
      </w:tr>
      <w:tr w:rsidR="00E16954" w:rsidRPr="00A433A2" w14:paraId="2500AFD8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7F12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8C5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068 (39002,5868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AA6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65 (3643,10613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483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5507 (263698,78251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D1A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361 (35515,5284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AB2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78 (2498,7234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875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0720 (176157,51171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6A8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67 (60.75,84.6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86E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94 (6.04,17.53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E97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3.55 (355.04,1022.8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836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34 (23.29,33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B67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 (1.92,5.4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440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8.36 (107.65,312.48)</w:t>
            </w:r>
          </w:p>
        </w:tc>
      </w:tr>
      <w:tr w:rsidR="00E16954" w:rsidRPr="00A433A2" w14:paraId="67877266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B462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CEF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23 (4747,1038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EE5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9 (483,1540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0E1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752 (27456,9302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A44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88 (4693,990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37C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0 (304,104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63B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161 (12537,411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896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 (0.4,0.8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9AF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 (0.04,0.14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18C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8 (2.36,7.6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475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 (0.34,0.7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6FB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 (0.02,0.0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6F8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9 (0.89,3.3)</w:t>
            </w:r>
          </w:p>
        </w:tc>
      </w:tr>
      <w:tr w:rsidR="00E16954" w:rsidRPr="00A433A2" w14:paraId="51175D69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AEC3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astern Europ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446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63 (802,182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344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 (24,56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7FC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76 (1242,283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9B4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2 (522,120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1C9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 (14,4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70A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8 (525,151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8FC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97F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 (0.38,0.8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DF8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 (0.01,0.02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477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 (0.65,1.4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58A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 (0.28,0.6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CFF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13A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 (0.3,0.82)</w:t>
            </w:r>
          </w:p>
        </w:tc>
      </w:tr>
      <w:tr w:rsidR="00E16954" w:rsidRPr="00A433A2" w14:paraId="7A830A8A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5AA4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astern Sub-Saharan Af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02B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292 (48396,7092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2F1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96 (4878,14362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CAC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4464 (376864,112837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80B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990 (31939,4638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AC2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31 (2352,6238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B08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1183 (178615,48039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0D0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27 (21.42,29.4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4F9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2 (2.15,6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EE0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9.95 (133.55,389.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854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28 (6.96,9.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409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 (0.48,1.2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F21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97 (32.72,86.65)</w:t>
            </w:r>
          </w:p>
        </w:tc>
      </w:tr>
      <w:tr w:rsidR="00E16954" w:rsidRPr="00A433A2" w14:paraId="65AA49BB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3F54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424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1 (287,82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393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 (12,2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DF4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1 (420,124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863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08C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4 (476,110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A76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 (5,1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92F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2 (150,57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87B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231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 (0.18,0.5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1E5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2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1E1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 (0.27,0.7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19F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 (0.3,0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49D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3FF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 (0.07,0.35)</w:t>
            </w:r>
          </w:p>
        </w:tc>
      </w:tr>
      <w:tr w:rsidR="00E16954" w:rsidRPr="00A433A2" w14:paraId="5CC62250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7FD2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igh-income North Ame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82E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14 (1271,221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2CD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 (73,88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FCA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05 (2333,271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F28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57 (2088,393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018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 (38,52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B75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85 (961,124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64E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 (0.47,0.8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41F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 (0.02,0.03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70F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 (0.82,0.9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154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 (0.65,1.2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A1A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 (0.01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565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 (0.22,0.29)</w:t>
            </w:r>
          </w:p>
        </w:tc>
      </w:tr>
      <w:tr w:rsidR="00E16954" w:rsidRPr="00A433A2" w14:paraId="3E0AA57B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3C71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 Africa and Middle Ea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8BA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63 (5634,932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306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1 (524,1488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E75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873 (36236,10553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BB1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24 (8828,1446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1E8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2 (550,164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F67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874 (34812,10874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E96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6 (1.42,2.3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FAC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 (0.15,0.42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360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15 (8.86,25.3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6C7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2 (1.41,2.2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C4C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 (0.09,0.2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DF3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33 (5.6,17.13)</w:t>
            </w:r>
          </w:p>
        </w:tc>
      </w:tr>
      <w:tr w:rsidR="00E16954" w:rsidRPr="00A433A2" w14:paraId="77CFEB62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4690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C4D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9 (99,16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9E0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 (9,2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8E8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5 (592,187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917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7 (226,38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D78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 (19,5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F4F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13 (1283,400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686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9 (1.3,2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E14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 (0.14,0.43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7BA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35 (7.71,24.0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142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1 (1.45,2.4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D4C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 (0.14,0.4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5BE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25 (8.17,25.08)</w:t>
            </w:r>
          </w:p>
        </w:tc>
      </w:tr>
      <w:tr w:rsidR="00E16954" w:rsidRPr="00A433A2" w14:paraId="5E84E8D2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0476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23F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685 (41905,6709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B9B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41 (3806,1153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36A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1933 (270751,83527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072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675 (49351,7833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00E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98 (3683,10608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EF1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3890 (239589,70579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312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4 (3.26,5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BA0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 (0.32,0.95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356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51 (20.54,62.3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4CE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2 (2.66,4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A19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 (0.21,0.5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103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65 (13.17,38.2)</w:t>
            </w:r>
          </w:p>
        </w:tc>
      </w:tr>
      <w:tr w:rsidR="00E16954" w:rsidRPr="00A433A2" w14:paraId="222BED2B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B961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76B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539 (14589,2247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E27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73 (1046,2934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A73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963 (69078,19668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753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080 (13103,2100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F00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1 (806,2356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6B6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146 (44230,13281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0C7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8 (2.82,4.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F3B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 (0.24,0.66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D1A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7 (13.32,37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DE8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 (2.01,3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488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 (0.12,0.3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C71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66 (6.97,20.75)</w:t>
            </w:r>
          </w:p>
        </w:tc>
      </w:tr>
      <w:tr w:rsidR="006E551A" w:rsidRPr="00A433A2" w14:paraId="6D8E44AF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5C99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021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5 (168,34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1D0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 (1,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7C9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 (44,5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774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2D1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2 (240,49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FE8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,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607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 (8,1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3E4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C2A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 (0.34,0.6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45E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,0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5C5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 (0.09,0.1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729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E387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 (0.37,0.7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7A7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,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4CC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 (0.02,0.02)</w:t>
            </w:r>
          </w:p>
        </w:tc>
      </w:tr>
      <w:tr w:rsidR="00E16954" w:rsidRPr="00A433A2" w14:paraId="2968376C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D80D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228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84 (6487,1571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14B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0 (401,150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E79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047 (28829,11856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D65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17 (6924,1278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46B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2 (249,80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86D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271 (18750,6203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D40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18 (11.32,24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FC0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 (0.77,2.51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2B0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66 (45.96,174.2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666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24 (8.49,15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EDE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 (0.31,1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C67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94 (23.24,76.53)</w:t>
            </w:r>
          </w:p>
        </w:tc>
      </w:tr>
      <w:tr w:rsidR="00E16954" w:rsidRPr="00A433A2" w14:paraId="56299728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02CD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opical Latin Americ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40C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3 (745,140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BEA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 (65,130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D48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11 (4133,874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FA0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60 (798,160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1D0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 (26,76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855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00 (1291,408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347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 (0.48,0.8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F12F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 (0.05,0.09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48C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9 (2.69,5.3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D6AE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 (0.38,0.7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A9A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 (0.01,0.0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45D9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 (0.63,2.04)</w:t>
            </w:r>
          </w:p>
        </w:tc>
      </w:tr>
      <w:tr w:rsidR="00E16954" w:rsidRPr="00A433A2" w14:paraId="40A96E9A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C728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F30B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75 (1147,229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B89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1 (199,245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A9F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39 (4475,526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11A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96 (1742,339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C74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 (40,5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E54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1 (678,91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88E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B5C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 (0.31,0.6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2FA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 (0.04,0.05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B34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2 (1.04,1.2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22B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 (0.54,1.0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3BA6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,0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0F5D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 (0.09,0.12)</w:t>
            </w:r>
          </w:p>
        </w:tc>
      </w:tr>
      <w:tr w:rsidR="00E16954" w:rsidRPr="00A433A2" w14:paraId="6DC9302D" w14:textId="77777777" w:rsidTr="00F60BE6">
        <w:trPr>
          <w:trHeight w:val="280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4E1B0" w14:textId="77777777" w:rsidR="00E16954" w:rsidRPr="00E16954" w:rsidRDefault="00E16954" w:rsidP="00E16954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stern Sub-Saharan Afric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2EB5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271 (106888,163958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A35C1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165 (12014,34432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CF0D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3933 (932929,270892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09678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5959 (242565,37559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920B5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006 (23552,6996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8928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55523 (1891891,569397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AFA0C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48 (41.21,59.46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77B80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4 (4.89,13.47)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98882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6.79 (320.48,918.7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6C71A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54 (38.53,56.66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13584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88 (3.91,10.9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EF993" w14:textId="77777777" w:rsidR="00E16954" w:rsidRPr="00E16954" w:rsidRDefault="00E16954" w:rsidP="00E16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169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6.81 (266.57,789.85)</w:t>
            </w:r>
          </w:p>
        </w:tc>
      </w:tr>
    </w:tbl>
    <w:p w14:paraId="74D7F3EB" w14:textId="49C3D5CE" w:rsidR="00E16954" w:rsidRPr="00A433A2" w:rsidRDefault="006E551A">
      <w:pPr>
        <w:rPr>
          <w:rFonts w:ascii="Times New Roman" w:hAnsi="Times New Roman" w:cs="Times New Roman"/>
        </w:rPr>
      </w:pPr>
      <w:r w:rsidRPr="00A433A2">
        <w:rPr>
          <w:rFonts w:ascii="Times New Roman" w:hAnsi="Times New Roman" w:cs="Times New Roman"/>
        </w:rPr>
        <w:t>*</w:t>
      </w:r>
      <w:r w:rsidR="00F60BE6" w:rsidRPr="00A433A2">
        <w:rPr>
          <w:rFonts w:ascii="Times New Roman" w:hAnsi="Times New Roman" w:cs="Times New Roman"/>
        </w:rPr>
        <w:t>The unit of the rate is per 100,000 population</w:t>
      </w:r>
      <w:r w:rsidR="00F60BE6" w:rsidRPr="00A433A2">
        <w:rPr>
          <w:rFonts w:ascii="Times New Roman" w:hAnsi="Times New Roman" w:cs="Times New Roman"/>
        </w:rPr>
        <w:t>；</w:t>
      </w:r>
    </w:p>
    <w:p w14:paraId="68387904" w14:textId="77777777" w:rsidR="004E1748" w:rsidRDefault="006E551A" w:rsidP="004E1748">
      <w:pPr>
        <w:rPr>
          <w:rFonts w:ascii="Times New Roman" w:hAnsi="Times New Roman" w:cs="Times New Roman"/>
        </w:rPr>
      </w:pPr>
      <w:r w:rsidRPr="00A433A2">
        <w:rPr>
          <w:rFonts w:ascii="Times New Roman" w:hAnsi="Times New Roman" w:cs="Times New Roman"/>
        </w:rPr>
        <w:t xml:space="preserve">Abbreviations: </w:t>
      </w:r>
      <w:r w:rsidR="00F60BE6" w:rsidRPr="00A433A2">
        <w:rPr>
          <w:rFonts w:ascii="Times New Roman" w:hAnsi="Times New Roman" w:cs="Times New Roman"/>
        </w:rPr>
        <w:t>DALYs: Disability-Adjusted Life Years</w:t>
      </w:r>
      <w:r w:rsidR="00F60BE6" w:rsidRPr="00A433A2">
        <w:rPr>
          <w:rFonts w:ascii="Times New Roman" w:hAnsi="Times New Roman" w:cs="Times New Roman"/>
        </w:rPr>
        <w:t>；</w:t>
      </w:r>
      <w:r w:rsidRPr="00A433A2">
        <w:rPr>
          <w:rFonts w:ascii="Times New Roman" w:hAnsi="Times New Roman" w:cs="Times New Roman"/>
        </w:rPr>
        <w:t>UI: uncertainty interval.</w:t>
      </w:r>
      <w:bookmarkStart w:id="1" w:name="_Hlk190425293"/>
    </w:p>
    <w:p w14:paraId="3B513010" w14:textId="77777777" w:rsidR="004E1748" w:rsidRDefault="004E1748" w:rsidP="004E1748">
      <w:pPr>
        <w:rPr>
          <w:rFonts w:ascii="Times New Roman" w:hAnsi="Times New Roman" w:cs="Times New Roman"/>
        </w:rPr>
      </w:pPr>
    </w:p>
    <w:p w14:paraId="07EA77D1" w14:textId="77777777" w:rsidR="004E1748" w:rsidRDefault="004E1748" w:rsidP="004E1748">
      <w:pPr>
        <w:rPr>
          <w:rFonts w:ascii="Times New Roman" w:hAnsi="Times New Roman" w:cs="Times New Roman"/>
        </w:rPr>
      </w:pPr>
    </w:p>
    <w:p w14:paraId="1B74707B" w14:textId="77777777" w:rsidR="004E1748" w:rsidRDefault="004E1748" w:rsidP="004E1748">
      <w:pPr>
        <w:rPr>
          <w:rFonts w:ascii="Times New Roman" w:hAnsi="Times New Roman" w:cs="Times New Roman"/>
        </w:rPr>
      </w:pPr>
    </w:p>
    <w:bookmarkEnd w:id="1"/>
    <w:p w14:paraId="2CDFB049" w14:textId="77777777" w:rsidR="00A433A2" w:rsidRPr="00A433A2" w:rsidRDefault="00A433A2" w:rsidP="00A433A2">
      <w:pPr>
        <w:widowControl/>
        <w:jc w:val="left"/>
        <w:rPr>
          <w:rFonts w:ascii="Times New Roman" w:hAnsi="Times New Roman" w:cs="Times New Roman"/>
        </w:rPr>
      </w:pPr>
    </w:p>
    <w:p w14:paraId="0A089CD2" w14:textId="77777777" w:rsidR="006E551A" w:rsidRPr="00A433A2" w:rsidRDefault="006E551A">
      <w:pPr>
        <w:rPr>
          <w:rFonts w:ascii="Times New Roman" w:hAnsi="Times New Roman" w:cs="Times New Roman"/>
        </w:rPr>
      </w:pPr>
    </w:p>
    <w:sectPr w:rsidR="006E551A" w:rsidRPr="00A433A2" w:rsidSect="00094990">
      <w:footerReference w:type="default" r:id="rId6"/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3309B" w14:textId="77777777" w:rsidR="009C196E" w:rsidRDefault="009C196E" w:rsidP="00B72F47">
      <w:r>
        <w:separator/>
      </w:r>
    </w:p>
  </w:endnote>
  <w:endnote w:type="continuationSeparator" w:id="0">
    <w:p w14:paraId="4125B4A2" w14:textId="77777777" w:rsidR="009C196E" w:rsidRDefault="009C196E" w:rsidP="00B72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7140585"/>
      <w:docPartObj>
        <w:docPartGallery w:val="Page Numbers (Bottom of Page)"/>
        <w:docPartUnique/>
      </w:docPartObj>
    </w:sdtPr>
    <w:sdtEndPr/>
    <w:sdtContent>
      <w:p w14:paraId="2CD69ED1" w14:textId="0CE335E0" w:rsidR="00094990" w:rsidRDefault="000949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A3F5FE" w14:textId="77777777" w:rsidR="00094990" w:rsidRDefault="00094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47CBB" w14:textId="77777777" w:rsidR="009C196E" w:rsidRDefault="009C196E" w:rsidP="00B72F47">
      <w:r>
        <w:separator/>
      </w:r>
    </w:p>
  </w:footnote>
  <w:footnote w:type="continuationSeparator" w:id="0">
    <w:p w14:paraId="329E9623" w14:textId="77777777" w:rsidR="009C196E" w:rsidRDefault="009C196E" w:rsidP="00B72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1C"/>
    <w:rsid w:val="00094990"/>
    <w:rsid w:val="000B687C"/>
    <w:rsid w:val="004E1748"/>
    <w:rsid w:val="005433AA"/>
    <w:rsid w:val="0055264A"/>
    <w:rsid w:val="006E551A"/>
    <w:rsid w:val="00880C07"/>
    <w:rsid w:val="009C196E"/>
    <w:rsid w:val="00A32F1C"/>
    <w:rsid w:val="00A433A2"/>
    <w:rsid w:val="00B72F47"/>
    <w:rsid w:val="00E16954"/>
    <w:rsid w:val="00E44E70"/>
    <w:rsid w:val="00F6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D4B6C"/>
  <w15:chartTrackingRefBased/>
  <w15:docId w15:val="{A8074201-5575-4FDB-B361-6B0A006E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2F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F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F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1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1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1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1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1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1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32F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F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F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F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F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2F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2F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2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2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064</Words>
  <Characters>6069</Characters>
  <Application>Microsoft Office Word</Application>
  <DocSecurity>0</DocSecurity>
  <Lines>50</Lines>
  <Paragraphs>14</Paragraphs>
  <ScaleCrop>false</ScaleCrop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921409894</dc:creator>
  <cp:keywords/>
  <dc:description/>
  <cp:lastModifiedBy>estesanita@gmail.com</cp:lastModifiedBy>
  <cp:revision>8</cp:revision>
  <dcterms:created xsi:type="dcterms:W3CDTF">2025-02-14T03:01:00Z</dcterms:created>
  <dcterms:modified xsi:type="dcterms:W3CDTF">2025-03-10T09:13:00Z</dcterms:modified>
</cp:coreProperties>
</file>